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DD186" w14:textId="72145C1D" w:rsidR="0042090A" w:rsidRDefault="00587649">
      <w:r>
        <w:t xml:space="preserve">Supplemental Table </w:t>
      </w:r>
      <w:r w:rsidR="00AA780E">
        <w:t>2</w:t>
      </w:r>
      <w:r w:rsidR="008171F5">
        <w:t>: List of flies used in this study</w:t>
      </w:r>
    </w:p>
    <w:p w14:paraId="048D1685" w14:textId="33A5A88F" w:rsidR="007B39C2" w:rsidRDefault="007B39C2"/>
    <w:p w14:paraId="75405149" w14:textId="3F7B4778" w:rsidR="007B39C2" w:rsidRDefault="007B39C2"/>
    <w:tbl>
      <w:tblPr>
        <w:tblpPr w:leftFromText="180" w:rightFromText="180" w:vertAnchor="text" w:tblpY="1"/>
        <w:tblOverlap w:val="never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20"/>
        <w:gridCol w:w="1335"/>
        <w:gridCol w:w="1335"/>
        <w:gridCol w:w="1435"/>
      </w:tblGrid>
      <w:tr w:rsidR="007B39C2" w:rsidRPr="00B82A0E" w14:paraId="0474B7A9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E9E57" w14:textId="5782FE49" w:rsidR="007B39C2" w:rsidRPr="00B82A0E" w:rsidRDefault="008171F5" w:rsidP="002630DD">
            <w:pPr>
              <w:spacing w:line="276" w:lineRule="auto"/>
              <w:jc w:val="both"/>
            </w:pPr>
            <w:r>
              <w:t>Fly lin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D5FEC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Sourc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5C549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Identifier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E7894" w14:textId="77777777" w:rsidR="007B39C2" w:rsidRPr="00B82A0E" w:rsidRDefault="007B39C2" w:rsidP="002630DD">
            <w:pPr>
              <w:spacing w:line="276" w:lineRule="auto"/>
              <w:jc w:val="both"/>
            </w:pPr>
            <w:r>
              <w:t xml:space="preserve">Microinjection site </w:t>
            </w:r>
          </w:p>
        </w:tc>
      </w:tr>
      <w:tr w:rsidR="007B39C2" w:rsidRPr="00B82A0E" w14:paraId="411D7078" w14:textId="77777777" w:rsidTr="009C0744">
        <w:trPr>
          <w:trHeight w:val="180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68578" w14:textId="77777777" w:rsidR="007B39C2" w:rsidRPr="008171F5" w:rsidRDefault="007B39C2" w:rsidP="002630DD">
            <w:pPr>
              <w:spacing w:line="276" w:lineRule="auto"/>
              <w:jc w:val="both"/>
              <w:rPr>
                <w:i/>
                <w:iCs/>
              </w:rPr>
            </w:pPr>
            <w:r w:rsidRPr="008171F5">
              <w:rPr>
                <w:i/>
                <w:iCs/>
              </w:rPr>
              <w:t>w</w:t>
            </w:r>
            <w:r w:rsidRPr="006116B0">
              <w:rPr>
                <w:i/>
                <w:iCs/>
                <w:vertAlign w:val="superscript"/>
              </w:rPr>
              <w:t>11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B137A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BDS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702B6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360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5006B0" w14:textId="77777777" w:rsidR="007B39C2" w:rsidRPr="00B82A0E" w:rsidRDefault="007B39C2" w:rsidP="002630DD">
            <w:pPr>
              <w:spacing w:line="276" w:lineRule="auto"/>
              <w:jc w:val="both"/>
            </w:pPr>
            <w:r>
              <w:t>NA</w:t>
            </w:r>
          </w:p>
        </w:tc>
      </w:tr>
      <w:tr w:rsidR="007B39C2" w:rsidRPr="00B82A0E" w14:paraId="1C637D76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07FF7" w14:textId="77777777" w:rsidR="007B39C2" w:rsidRPr="008171F5" w:rsidRDefault="007B39C2" w:rsidP="002630DD">
            <w:pPr>
              <w:spacing w:line="276" w:lineRule="auto"/>
              <w:jc w:val="both"/>
              <w:rPr>
                <w:i/>
                <w:iCs/>
              </w:rPr>
            </w:pPr>
            <w:r w:rsidRPr="008171F5">
              <w:rPr>
                <w:i/>
                <w:iCs/>
              </w:rPr>
              <w:t>IT-gal41111-G4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9EE6F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BDS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D1201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6544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8AFF8" w14:textId="77777777" w:rsidR="007B39C2" w:rsidRPr="00B82A0E" w:rsidRDefault="007B39C2" w:rsidP="002630DD">
            <w:pPr>
              <w:spacing w:line="276" w:lineRule="auto"/>
              <w:jc w:val="both"/>
            </w:pPr>
            <w:r>
              <w:t>NA</w:t>
            </w:r>
          </w:p>
        </w:tc>
      </w:tr>
      <w:tr w:rsidR="007B39C2" w:rsidRPr="00B82A0E" w14:paraId="66075826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0CC78" w14:textId="77777777" w:rsidR="007B39C2" w:rsidRPr="008171F5" w:rsidRDefault="007B39C2" w:rsidP="002630DD">
            <w:pPr>
              <w:spacing w:line="276" w:lineRule="auto"/>
              <w:jc w:val="both"/>
              <w:rPr>
                <w:i/>
                <w:iCs/>
              </w:rPr>
            </w:pPr>
            <w:r w:rsidRPr="008171F5">
              <w:rPr>
                <w:i/>
                <w:iCs/>
              </w:rPr>
              <w:t>UAS-mCD8-GFP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0DEB3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BDS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C6153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513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1EA75C" w14:textId="77777777" w:rsidR="007B39C2" w:rsidRPr="00B82A0E" w:rsidRDefault="007B39C2" w:rsidP="002630DD">
            <w:pPr>
              <w:spacing w:line="276" w:lineRule="auto"/>
              <w:jc w:val="both"/>
            </w:pPr>
            <w:r>
              <w:t>NA</w:t>
            </w:r>
          </w:p>
        </w:tc>
      </w:tr>
      <w:tr w:rsidR="007B39C2" w:rsidRPr="00B82A0E" w14:paraId="0E875ACC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98AD9" w14:textId="77777777" w:rsidR="007B39C2" w:rsidRPr="008171F5" w:rsidRDefault="007B39C2" w:rsidP="002630DD">
            <w:pPr>
              <w:spacing w:line="276" w:lineRule="auto"/>
              <w:jc w:val="both"/>
              <w:rPr>
                <w:i/>
                <w:iCs/>
              </w:rPr>
            </w:pPr>
            <w:r w:rsidRPr="008171F5">
              <w:rPr>
                <w:i/>
                <w:iCs/>
              </w:rPr>
              <w:t>elav-gal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05BA8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BDS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99180C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458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C39EF" w14:textId="77777777" w:rsidR="007B39C2" w:rsidRPr="00B82A0E" w:rsidRDefault="007B39C2" w:rsidP="002630DD">
            <w:pPr>
              <w:spacing w:line="276" w:lineRule="auto"/>
              <w:jc w:val="both"/>
            </w:pPr>
            <w:r>
              <w:t>NA</w:t>
            </w:r>
          </w:p>
        </w:tc>
      </w:tr>
      <w:tr w:rsidR="007B39C2" w:rsidRPr="00B82A0E" w14:paraId="08856079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2F6D5" w14:textId="77777777" w:rsidR="007B39C2" w:rsidRPr="008171F5" w:rsidRDefault="007B39C2" w:rsidP="002630DD">
            <w:pPr>
              <w:spacing w:line="276" w:lineRule="auto"/>
              <w:jc w:val="both"/>
            </w:pPr>
            <w:r w:rsidRPr="008171F5">
              <w:t>P{donor} 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44875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This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C8CBD" w14:textId="1D6E122F" w:rsidR="007B39C2" w:rsidRPr="00B82A0E" w:rsidRDefault="00BB4F98" w:rsidP="002630DD">
            <w:pPr>
              <w:spacing w:line="276" w:lineRule="auto"/>
              <w:jc w:val="both"/>
            </w:pPr>
            <w:r>
              <w:t>This study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C01F80" w14:textId="77777777" w:rsidR="007B39C2" w:rsidRPr="00B82A0E" w:rsidRDefault="007B39C2" w:rsidP="002630DD">
            <w:pPr>
              <w:spacing w:line="276" w:lineRule="auto"/>
              <w:jc w:val="both"/>
            </w:pPr>
            <w:r>
              <w:t>Random insertion</w:t>
            </w:r>
          </w:p>
        </w:tc>
      </w:tr>
      <w:tr w:rsidR="007B39C2" w:rsidRPr="00B82A0E" w14:paraId="377F2389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2B5E1" w14:textId="77777777" w:rsidR="007B39C2" w:rsidRPr="008171F5" w:rsidRDefault="007B39C2" w:rsidP="002630DD">
            <w:pPr>
              <w:spacing w:line="276" w:lineRule="auto"/>
              <w:jc w:val="both"/>
              <w:rPr>
                <w:i/>
                <w:iCs/>
              </w:rPr>
            </w:pPr>
            <w:r w:rsidRPr="008171F5">
              <w:rPr>
                <w:i/>
                <w:iCs/>
              </w:rPr>
              <w:t>dMPPEDKO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87438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This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F6F5E" w14:textId="6F1D761B" w:rsidR="007B39C2" w:rsidRPr="00B82A0E" w:rsidRDefault="00BB4F98" w:rsidP="002630DD">
            <w:pPr>
              <w:spacing w:line="276" w:lineRule="auto"/>
              <w:jc w:val="both"/>
            </w:pPr>
            <w:r>
              <w:t>This study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505FFC" w14:textId="77777777" w:rsidR="007B39C2" w:rsidRPr="00B82A0E" w:rsidRDefault="007B39C2" w:rsidP="002630DD">
            <w:pPr>
              <w:spacing w:line="276" w:lineRule="auto"/>
              <w:jc w:val="both"/>
            </w:pPr>
            <w:r>
              <w:t>NA</w:t>
            </w:r>
          </w:p>
        </w:tc>
      </w:tr>
      <w:tr w:rsidR="007B39C2" w:rsidRPr="00B82A0E" w14:paraId="20EC5E79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30235" w14:textId="77777777" w:rsidR="007B39C2" w:rsidRPr="008171F5" w:rsidRDefault="007B39C2" w:rsidP="002630DD">
            <w:pPr>
              <w:spacing w:line="276" w:lineRule="auto"/>
              <w:jc w:val="both"/>
              <w:rPr>
                <w:i/>
                <w:iCs/>
              </w:rPr>
            </w:pPr>
            <w:r w:rsidRPr="008171F5">
              <w:rPr>
                <w:i/>
                <w:iCs/>
              </w:rPr>
              <w:t>UAS-dMPPE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87102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This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45E0D" w14:textId="7DF62179" w:rsidR="007B39C2" w:rsidRPr="00B82A0E" w:rsidRDefault="00BB4F98" w:rsidP="002630DD">
            <w:pPr>
              <w:spacing w:line="276" w:lineRule="auto"/>
              <w:jc w:val="both"/>
            </w:pPr>
            <w:r>
              <w:t>This study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68EA2C" w14:textId="77777777" w:rsidR="007B39C2" w:rsidRPr="008171F5" w:rsidRDefault="007B39C2" w:rsidP="002630DD">
            <w:pPr>
              <w:spacing w:line="276" w:lineRule="auto"/>
              <w:jc w:val="both"/>
              <w:rPr>
                <w:i/>
                <w:iCs/>
              </w:rPr>
            </w:pPr>
            <w:r w:rsidRPr="008171F5">
              <w:rPr>
                <w:i/>
                <w:iCs/>
              </w:rPr>
              <w:t>attP40</w:t>
            </w:r>
          </w:p>
        </w:tc>
      </w:tr>
      <w:tr w:rsidR="007B39C2" w:rsidRPr="00B82A0E" w14:paraId="4C4ED5FF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ADBE8" w14:textId="77777777" w:rsidR="007B39C2" w:rsidRPr="008171F5" w:rsidRDefault="007B39C2" w:rsidP="002630DD">
            <w:pPr>
              <w:spacing w:line="276" w:lineRule="auto"/>
              <w:jc w:val="both"/>
              <w:rPr>
                <w:i/>
                <w:iCs/>
              </w:rPr>
            </w:pPr>
            <w:r w:rsidRPr="008171F5">
              <w:rPr>
                <w:i/>
                <w:iCs/>
              </w:rPr>
              <w:t>UAS-MPPED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32781" w14:textId="77777777" w:rsidR="007B39C2" w:rsidRPr="00B82A0E" w:rsidRDefault="007B39C2" w:rsidP="002630DD">
            <w:pPr>
              <w:spacing w:line="276" w:lineRule="auto"/>
              <w:jc w:val="both"/>
            </w:pPr>
            <w:r w:rsidRPr="00B82A0E">
              <w:t>This stud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F39A2" w14:textId="3A17CE6D" w:rsidR="007B39C2" w:rsidRPr="00B82A0E" w:rsidRDefault="00BB4F98" w:rsidP="002630DD">
            <w:pPr>
              <w:spacing w:line="276" w:lineRule="auto"/>
              <w:jc w:val="both"/>
            </w:pPr>
            <w:r>
              <w:t>This study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42D76B" w14:textId="77777777" w:rsidR="007B39C2" w:rsidRPr="008171F5" w:rsidRDefault="007B39C2" w:rsidP="002630DD">
            <w:pPr>
              <w:spacing w:line="276" w:lineRule="auto"/>
              <w:jc w:val="both"/>
              <w:rPr>
                <w:i/>
                <w:iCs/>
              </w:rPr>
            </w:pPr>
            <w:r w:rsidRPr="008171F5">
              <w:rPr>
                <w:i/>
                <w:iCs/>
              </w:rPr>
              <w:t>attP40</w:t>
            </w:r>
          </w:p>
        </w:tc>
      </w:tr>
      <w:tr w:rsidR="008F1288" w:rsidRPr="00B82A0E" w14:paraId="14B3E140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94649E" w14:textId="132D0CFA" w:rsidR="008F1288" w:rsidRPr="008171F5" w:rsidRDefault="008F1288" w:rsidP="002630DD">
            <w:pPr>
              <w:spacing w:line="276" w:lineRule="auto"/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Dredd</w:t>
            </w:r>
            <w:r w:rsidR="009167B5" w:rsidRPr="009167B5">
              <w:rPr>
                <w:i/>
                <w:iCs/>
                <w:vertAlign w:val="superscript"/>
              </w:rPr>
              <w:t>EP1412</w:t>
            </w:r>
            <w:r>
              <w:rPr>
                <w:i/>
                <w:iCs/>
              </w:rPr>
              <w:t xml:space="preserve"> (</w:t>
            </w:r>
            <w:r w:rsidRPr="008F1288">
              <w:rPr>
                <w:i/>
                <w:iCs/>
              </w:rPr>
              <w:t>P{w[+</w:t>
            </w:r>
            <w:proofErr w:type="spellStart"/>
            <w:r w:rsidRPr="008F1288">
              <w:rPr>
                <w:i/>
                <w:iCs/>
              </w:rPr>
              <w:t>mC</w:t>
            </w:r>
            <w:proofErr w:type="spellEnd"/>
            <w:r w:rsidRPr="008F1288">
              <w:rPr>
                <w:i/>
                <w:iCs/>
              </w:rPr>
              <w:t>]=EP}Dredd[EP1412] w[1118]</w:t>
            </w:r>
            <w:r>
              <w:rPr>
                <w:i/>
                <w:iCs/>
              </w:rPr>
              <w:t>)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E4D757" w14:textId="4F36F2E4" w:rsidR="008F1288" w:rsidRPr="00B82A0E" w:rsidRDefault="008F1288" w:rsidP="002630DD">
            <w:pPr>
              <w:spacing w:line="276" w:lineRule="auto"/>
              <w:jc w:val="both"/>
            </w:pPr>
            <w:r>
              <w:t>BDS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60B8F" w14:textId="4F8656AC" w:rsidR="008F1288" w:rsidRDefault="008F1288" w:rsidP="002630DD">
            <w:pPr>
              <w:spacing w:line="276" w:lineRule="auto"/>
              <w:jc w:val="both"/>
            </w:pPr>
            <w:r w:rsidRPr="008F1288">
              <w:t>1045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63674" w14:textId="7E2638C6" w:rsidR="008F1288" w:rsidRPr="008F1288" w:rsidRDefault="008F1288" w:rsidP="002630DD">
            <w:pPr>
              <w:spacing w:line="276" w:lineRule="auto"/>
              <w:jc w:val="both"/>
            </w:pPr>
            <w:r w:rsidRPr="008F1288">
              <w:t>NA</w:t>
            </w:r>
          </w:p>
        </w:tc>
      </w:tr>
      <w:tr w:rsidR="004E31C9" w:rsidRPr="00B82A0E" w14:paraId="7E33DB48" w14:textId="77777777" w:rsidTr="009C0744">
        <w:trPr>
          <w:trHeight w:val="165"/>
        </w:trPr>
        <w:tc>
          <w:tcPr>
            <w:tcW w:w="3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150DD" w14:textId="258154B1" w:rsidR="004E31C9" w:rsidRPr="004E31C9" w:rsidRDefault="004E31C9" w:rsidP="002630DD">
            <w:pPr>
              <w:spacing w:line="276" w:lineRule="auto"/>
              <w:jc w:val="both"/>
              <w:rPr>
                <w:i/>
                <w:iCs/>
                <w:lang w:val="en-US"/>
              </w:rPr>
            </w:pPr>
            <w:r w:rsidRPr="004E31C9">
              <w:rPr>
                <w:i/>
                <w:iCs/>
                <w:lang w:val="en-US"/>
              </w:rPr>
              <w:t>y</w:t>
            </w:r>
            <w:r w:rsidRPr="004E31C9">
              <w:rPr>
                <w:i/>
                <w:iCs/>
                <w:vertAlign w:val="superscript"/>
                <w:lang w:val="en-US"/>
              </w:rPr>
              <w:t>1</w:t>
            </w:r>
            <w:r w:rsidRPr="004E31C9">
              <w:rPr>
                <w:i/>
                <w:iCs/>
                <w:lang w:val="en-US"/>
              </w:rPr>
              <w:t xml:space="preserve"> w</w:t>
            </w:r>
            <w:r w:rsidRPr="004E31C9">
              <w:rPr>
                <w:i/>
                <w:iCs/>
                <w:vertAlign w:val="superscript"/>
                <w:lang w:val="en-US"/>
              </w:rPr>
              <w:t>1118</w:t>
            </w:r>
            <w:r w:rsidRPr="004E31C9">
              <w:rPr>
                <w:i/>
                <w:iCs/>
                <w:lang w:val="en-US"/>
              </w:rPr>
              <w:t>; P{</w:t>
            </w:r>
            <w:proofErr w:type="spellStart"/>
            <w:r w:rsidRPr="004E31C9">
              <w:rPr>
                <w:i/>
                <w:iCs/>
                <w:lang w:val="en-US"/>
              </w:rPr>
              <w:t>GawB</w:t>
            </w:r>
            <w:proofErr w:type="spellEnd"/>
            <w:r w:rsidRPr="004E31C9">
              <w:rPr>
                <w:i/>
                <w:iCs/>
                <w:lang w:val="en-US"/>
              </w:rPr>
              <w:t>}GH14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97FEE8" w14:textId="0B5C43E5" w:rsidR="004E31C9" w:rsidRDefault="004E31C9" w:rsidP="002630DD">
            <w:pPr>
              <w:spacing w:line="276" w:lineRule="auto"/>
              <w:jc w:val="both"/>
            </w:pPr>
            <w:r>
              <w:t>BDS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AF535" w14:textId="540A4BC6" w:rsidR="004E31C9" w:rsidRPr="008F1288" w:rsidRDefault="004E31C9" w:rsidP="002630DD">
            <w:pPr>
              <w:spacing w:line="276" w:lineRule="auto"/>
              <w:jc w:val="both"/>
            </w:pPr>
            <w:r>
              <w:t>30026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3DAD72" w14:textId="54F97DCA" w:rsidR="004E31C9" w:rsidRPr="008F1288" w:rsidRDefault="004E31C9" w:rsidP="002630DD">
            <w:pPr>
              <w:spacing w:line="276" w:lineRule="auto"/>
              <w:jc w:val="both"/>
            </w:pPr>
            <w:r>
              <w:t>NA</w:t>
            </w:r>
          </w:p>
        </w:tc>
      </w:tr>
    </w:tbl>
    <w:p w14:paraId="77719A6F" w14:textId="4C28FD93" w:rsidR="007B39C2" w:rsidRDefault="002630DD">
      <w:r>
        <w:br w:type="textWrapping" w:clear="all"/>
      </w:r>
    </w:p>
    <w:p w14:paraId="1741B96D" w14:textId="0FC5F39F" w:rsidR="007F7E60" w:rsidRDefault="007F7E60"/>
    <w:sectPr w:rsidR="007F7E60" w:rsidSect="00EF2E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85D"/>
    <w:rsid w:val="0000163F"/>
    <w:rsid w:val="00002239"/>
    <w:rsid w:val="000047D7"/>
    <w:rsid w:val="0000545E"/>
    <w:rsid w:val="000100AD"/>
    <w:rsid w:val="00013617"/>
    <w:rsid w:val="000274A7"/>
    <w:rsid w:val="00030DE8"/>
    <w:rsid w:val="00031629"/>
    <w:rsid w:val="00031992"/>
    <w:rsid w:val="0004500E"/>
    <w:rsid w:val="000518BF"/>
    <w:rsid w:val="00053059"/>
    <w:rsid w:val="00054D1D"/>
    <w:rsid w:val="00062CF6"/>
    <w:rsid w:val="000639F2"/>
    <w:rsid w:val="000650BF"/>
    <w:rsid w:val="000661C6"/>
    <w:rsid w:val="00080F58"/>
    <w:rsid w:val="000A6704"/>
    <w:rsid w:val="000B157C"/>
    <w:rsid w:val="000B34E0"/>
    <w:rsid w:val="000B636D"/>
    <w:rsid w:val="000C15FB"/>
    <w:rsid w:val="000D0C08"/>
    <w:rsid w:val="000D0C1D"/>
    <w:rsid w:val="000D149E"/>
    <w:rsid w:val="0011353F"/>
    <w:rsid w:val="001257FB"/>
    <w:rsid w:val="001317FF"/>
    <w:rsid w:val="00133B30"/>
    <w:rsid w:val="00136405"/>
    <w:rsid w:val="00140A0A"/>
    <w:rsid w:val="0014128F"/>
    <w:rsid w:val="00143272"/>
    <w:rsid w:val="001512A5"/>
    <w:rsid w:val="00151D5E"/>
    <w:rsid w:val="001530F8"/>
    <w:rsid w:val="001667F9"/>
    <w:rsid w:val="001812AA"/>
    <w:rsid w:val="0018328C"/>
    <w:rsid w:val="001914BD"/>
    <w:rsid w:val="001966BB"/>
    <w:rsid w:val="001A1F25"/>
    <w:rsid w:val="001A5BBE"/>
    <w:rsid w:val="001B4364"/>
    <w:rsid w:val="001D374F"/>
    <w:rsid w:val="001E5344"/>
    <w:rsid w:val="001E7111"/>
    <w:rsid w:val="001F2550"/>
    <w:rsid w:val="001F6431"/>
    <w:rsid w:val="0020065E"/>
    <w:rsid w:val="00214E41"/>
    <w:rsid w:val="00226740"/>
    <w:rsid w:val="002338A3"/>
    <w:rsid w:val="00235581"/>
    <w:rsid w:val="002522BF"/>
    <w:rsid w:val="00252513"/>
    <w:rsid w:val="00256153"/>
    <w:rsid w:val="00257707"/>
    <w:rsid w:val="002630DD"/>
    <w:rsid w:val="002662AA"/>
    <w:rsid w:val="00282536"/>
    <w:rsid w:val="00285357"/>
    <w:rsid w:val="00291A1E"/>
    <w:rsid w:val="00297F95"/>
    <w:rsid w:val="002A4927"/>
    <w:rsid w:val="002C78B1"/>
    <w:rsid w:val="002D3A6D"/>
    <w:rsid w:val="002E57AB"/>
    <w:rsid w:val="002F1582"/>
    <w:rsid w:val="002F4D4B"/>
    <w:rsid w:val="00301405"/>
    <w:rsid w:val="00307BE3"/>
    <w:rsid w:val="0031151C"/>
    <w:rsid w:val="003175B1"/>
    <w:rsid w:val="00330450"/>
    <w:rsid w:val="00330781"/>
    <w:rsid w:val="003436DD"/>
    <w:rsid w:val="00364447"/>
    <w:rsid w:val="003646B3"/>
    <w:rsid w:val="00365C86"/>
    <w:rsid w:val="00370D3B"/>
    <w:rsid w:val="00371EC0"/>
    <w:rsid w:val="0038001D"/>
    <w:rsid w:val="00380117"/>
    <w:rsid w:val="00391867"/>
    <w:rsid w:val="00392AC5"/>
    <w:rsid w:val="00392D7E"/>
    <w:rsid w:val="00394B60"/>
    <w:rsid w:val="00394FB3"/>
    <w:rsid w:val="003A3B72"/>
    <w:rsid w:val="003B3ED2"/>
    <w:rsid w:val="003C3FD6"/>
    <w:rsid w:val="003C7B0E"/>
    <w:rsid w:val="003D09A6"/>
    <w:rsid w:val="003D5238"/>
    <w:rsid w:val="003E0649"/>
    <w:rsid w:val="003E3FB0"/>
    <w:rsid w:val="003F0543"/>
    <w:rsid w:val="003F0CA7"/>
    <w:rsid w:val="003F250E"/>
    <w:rsid w:val="003F6022"/>
    <w:rsid w:val="004015E5"/>
    <w:rsid w:val="00411199"/>
    <w:rsid w:val="00413254"/>
    <w:rsid w:val="00415A8A"/>
    <w:rsid w:val="0042090A"/>
    <w:rsid w:val="00426646"/>
    <w:rsid w:val="00461787"/>
    <w:rsid w:val="00464B8D"/>
    <w:rsid w:val="00467EE2"/>
    <w:rsid w:val="00470700"/>
    <w:rsid w:val="00470D99"/>
    <w:rsid w:val="00473063"/>
    <w:rsid w:val="00486158"/>
    <w:rsid w:val="00490F00"/>
    <w:rsid w:val="004A26FD"/>
    <w:rsid w:val="004C75FB"/>
    <w:rsid w:val="004E21CF"/>
    <w:rsid w:val="004E2C74"/>
    <w:rsid w:val="004E31C9"/>
    <w:rsid w:val="004E62F2"/>
    <w:rsid w:val="004F12A9"/>
    <w:rsid w:val="004F1C71"/>
    <w:rsid w:val="004F2757"/>
    <w:rsid w:val="004F348C"/>
    <w:rsid w:val="005018F8"/>
    <w:rsid w:val="00503A9F"/>
    <w:rsid w:val="0051209B"/>
    <w:rsid w:val="00512883"/>
    <w:rsid w:val="00521759"/>
    <w:rsid w:val="005304C2"/>
    <w:rsid w:val="00534753"/>
    <w:rsid w:val="0055634B"/>
    <w:rsid w:val="00557CDF"/>
    <w:rsid w:val="005608A3"/>
    <w:rsid w:val="005610DC"/>
    <w:rsid w:val="00564F08"/>
    <w:rsid w:val="00573104"/>
    <w:rsid w:val="00573985"/>
    <w:rsid w:val="00575329"/>
    <w:rsid w:val="0058721C"/>
    <w:rsid w:val="00587649"/>
    <w:rsid w:val="005977D9"/>
    <w:rsid w:val="005A09A2"/>
    <w:rsid w:val="005A0B11"/>
    <w:rsid w:val="005B0785"/>
    <w:rsid w:val="005B1542"/>
    <w:rsid w:val="005C106C"/>
    <w:rsid w:val="005C70AD"/>
    <w:rsid w:val="005D1438"/>
    <w:rsid w:val="005D7391"/>
    <w:rsid w:val="005F18F1"/>
    <w:rsid w:val="005F46A4"/>
    <w:rsid w:val="0060569D"/>
    <w:rsid w:val="006116B0"/>
    <w:rsid w:val="0061258A"/>
    <w:rsid w:val="00613BED"/>
    <w:rsid w:val="00616101"/>
    <w:rsid w:val="0062092F"/>
    <w:rsid w:val="00621538"/>
    <w:rsid w:val="00630249"/>
    <w:rsid w:val="00637FEB"/>
    <w:rsid w:val="00647B36"/>
    <w:rsid w:val="00651FC0"/>
    <w:rsid w:val="0065425D"/>
    <w:rsid w:val="00660897"/>
    <w:rsid w:val="00661480"/>
    <w:rsid w:val="00664C44"/>
    <w:rsid w:val="00665033"/>
    <w:rsid w:val="00675E15"/>
    <w:rsid w:val="006A0D24"/>
    <w:rsid w:val="006A5BD3"/>
    <w:rsid w:val="006A5DDA"/>
    <w:rsid w:val="006A6A4A"/>
    <w:rsid w:val="006B689A"/>
    <w:rsid w:val="006C01DE"/>
    <w:rsid w:val="006C30B7"/>
    <w:rsid w:val="006C419D"/>
    <w:rsid w:val="006D0305"/>
    <w:rsid w:val="006D0F2D"/>
    <w:rsid w:val="006D1491"/>
    <w:rsid w:val="006D3E96"/>
    <w:rsid w:val="006E0B27"/>
    <w:rsid w:val="006E2F3B"/>
    <w:rsid w:val="006E35E4"/>
    <w:rsid w:val="006E5899"/>
    <w:rsid w:val="006E5C72"/>
    <w:rsid w:val="006F27D2"/>
    <w:rsid w:val="007044F6"/>
    <w:rsid w:val="00704D55"/>
    <w:rsid w:val="00710161"/>
    <w:rsid w:val="00715CA9"/>
    <w:rsid w:val="0071736C"/>
    <w:rsid w:val="00734B14"/>
    <w:rsid w:val="0074025E"/>
    <w:rsid w:val="0075644C"/>
    <w:rsid w:val="00757978"/>
    <w:rsid w:val="0076378C"/>
    <w:rsid w:val="007663C1"/>
    <w:rsid w:val="00771D15"/>
    <w:rsid w:val="00773B85"/>
    <w:rsid w:val="00782BF9"/>
    <w:rsid w:val="007919A9"/>
    <w:rsid w:val="00796B02"/>
    <w:rsid w:val="007A49D0"/>
    <w:rsid w:val="007A743D"/>
    <w:rsid w:val="007B39C2"/>
    <w:rsid w:val="007C15A8"/>
    <w:rsid w:val="007C685D"/>
    <w:rsid w:val="007C76A2"/>
    <w:rsid w:val="007D2422"/>
    <w:rsid w:val="007D5659"/>
    <w:rsid w:val="007D5E5D"/>
    <w:rsid w:val="007E05C1"/>
    <w:rsid w:val="007E200E"/>
    <w:rsid w:val="007F335D"/>
    <w:rsid w:val="007F3764"/>
    <w:rsid w:val="007F6CD6"/>
    <w:rsid w:val="007F7E60"/>
    <w:rsid w:val="00800B78"/>
    <w:rsid w:val="00801EE8"/>
    <w:rsid w:val="00810A5A"/>
    <w:rsid w:val="00816AB3"/>
    <w:rsid w:val="008171F5"/>
    <w:rsid w:val="008172EC"/>
    <w:rsid w:val="008258F7"/>
    <w:rsid w:val="00840E91"/>
    <w:rsid w:val="0084606D"/>
    <w:rsid w:val="00851F21"/>
    <w:rsid w:val="00852B91"/>
    <w:rsid w:val="0086689F"/>
    <w:rsid w:val="0087346A"/>
    <w:rsid w:val="008755D7"/>
    <w:rsid w:val="008804E6"/>
    <w:rsid w:val="008834C4"/>
    <w:rsid w:val="00886757"/>
    <w:rsid w:val="008878F3"/>
    <w:rsid w:val="0089062D"/>
    <w:rsid w:val="00892185"/>
    <w:rsid w:val="008928F9"/>
    <w:rsid w:val="00895A96"/>
    <w:rsid w:val="008A3977"/>
    <w:rsid w:val="008B604F"/>
    <w:rsid w:val="008C0C45"/>
    <w:rsid w:val="008C22B5"/>
    <w:rsid w:val="008C2C1C"/>
    <w:rsid w:val="008C564C"/>
    <w:rsid w:val="008D68F8"/>
    <w:rsid w:val="008F01F6"/>
    <w:rsid w:val="008F1288"/>
    <w:rsid w:val="00901E26"/>
    <w:rsid w:val="00906AC3"/>
    <w:rsid w:val="00910EF4"/>
    <w:rsid w:val="009167B5"/>
    <w:rsid w:val="00933827"/>
    <w:rsid w:val="009618BC"/>
    <w:rsid w:val="00965810"/>
    <w:rsid w:val="00970452"/>
    <w:rsid w:val="009708EC"/>
    <w:rsid w:val="0098088E"/>
    <w:rsid w:val="00981342"/>
    <w:rsid w:val="00986101"/>
    <w:rsid w:val="00992455"/>
    <w:rsid w:val="0099358F"/>
    <w:rsid w:val="0099473B"/>
    <w:rsid w:val="009A49C6"/>
    <w:rsid w:val="009A5138"/>
    <w:rsid w:val="009B2B60"/>
    <w:rsid w:val="009C0744"/>
    <w:rsid w:val="009C6B20"/>
    <w:rsid w:val="009C7FB6"/>
    <w:rsid w:val="009D0A35"/>
    <w:rsid w:val="009D3F74"/>
    <w:rsid w:val="009E18A3"/>
    <w:rsid w:val="009E4BC7"/>
    <w:rsid w:val="009F319C"/>
    <w:rsid w:val="00A057AF"/>
    <w:rsid w:val="00A15909"/>
    <w:rsid w:val="00A40CD0"/>
    <w:rsid w:val="00A45C46"/>
    <w:rsid w:val="00A4795E"/>
    <w:rsid w:val="00A47C31"/>
    <w:rsid w:val="00A511A9"/>
    <w:rsid w:val="00A540CC"/>
    <w:rsid w:val="00A541AF"/>
    <w:rsid w:val="00A57AB6"/>
    <w:rsid w:val="00A733BE"/>
    <w:rsid w:val="00A80B1F"/>
    <w:rsid w:val="00A83593"/>
    <w:rsid w:val="00A90C6C"/>
    <w:rsid w:val="00A94E82"/>
    <w:rsid w:val="00A954B7"/>
    <w:rsid w:val="00AA4F0B"/>
    <w:rsid w:val="00AA780E"/>
    <w:rsid w:val="00AB4193"/>
    <w:rsid w:val="00AD1726"/>
    <w:rsid w:val="00AD705A"/>
    <w:rsid w:val="00AE27C1"/>
    <w:rsid w:val="00AE3FB2"/>
    <w:rsid w:val="00AE7CB2"/>
    <w:rsid w:val="00AF2890"/>
    <w:rsid w:val="00AF2E6C"/>
    <w:rsid w:val="00AF3FFB"/>
    <w:rsid w:val="00AF5AC3"/>
    <w:rsid w:val="00B04809"/>
    <w:rsid w:val="00B07929"/>
    <w:rsid w:val="00B217F8"/>
    <w:rsid w:val="00B3192D"/>
    <w:rsid w:val="00B32E17"/>
    <w:rsid w:val="00B36458"/>
    <w:rsid w:val="00B37606"/>
    <w:rsid w:val="00B43FBF"/>
    <w:rsid w:val="00B45B54"/>
    <w:rsid w:val="00B47507"/>
    <w:rsid w:val="00B50DC1"/>
    <w:rsid w:val="00B5519A"/>
    <w:rsid w:val="00B6016D"/>
    <w:rsid w:val="00B66622"/>
    <w:rsid w:val="00B726C9"/>
    <w:rsid w:val="00B824F9"/>
    <w:rsid w:val="00BA164F"/>
    <w:rsid w:val="00BA2108"/>
    <w:rsid w:val="00BA2E98"/>
    <w:rsid w:val="00BA2F11"/>
    <w:rsid w:val="00BB0DE8"/>
    <w:rsid w:val="00BB459F"/>
    <w:rsid w:val="00BB4F98"/>
    <w:rsid w:val="00BC44FE"/>
    <w:rsid w:val="00BD1221"/>
    <w:rsid w:val="00BD2A87"/>
    <w:rsid w:val="00BD3D71"/>
    <w:rsid w:val="00BD520B"/>
    <w:rsid w:val="00BE6E70"/>
    <w:rsid w:val="00BE74C9"/>
    <w:rsid w:val="00C00FAC"/>
    <w:rsid w:val="00C02A36"/>
    <w:rsid w:val="00C13B13"/>
    <w:rsid w:val="00C17DC0"/>
    <w:rsid w:val="00C249E4"/>
    <w:rsid w:val="00C26E38"/>
    <w:rsid w:val="00C67E58"/>
    <w:rsid w:val="00C7590E"/>
    <w:rsid w:val="00C81368"/>
    <w:rsid w:val="00C81C43"/>
    <w:rsid w:val="00CA0A37"/>
    <w:rsid w:val="00CA1634"/>
    <w:rsid w:val="00CA2DB7"/>
    <w:rsid w:val="00CA4CBB"/>
    <w:rsid w:val="00CB14F3"/>
    <w:rsid w:val="00CB60A0"/>
    <w:rsid w:val="00CC4A7B"/>
    <w:rsid w:val="00CC5390"/>
    <w:rsid w:val="00CC556D"/>
    <w:rsid w:val="00CC6462"/>
    <w:rsid w:val="00CC69B2"/>
    <w:rsid w:val="00CD294E"/>
    <w:rsid w:val="00CE3266"/>
    <w:rsid w:val="00CE45AD"/>
    <w:rsid w:val="00CE4705"/>
    <w:rsid w:val="00CF0E7A"/>
    <w:rsid w:val="00CF2A60"/>
    <w:rsid w:val="00D0343F"/>
    <w:rsid w:val="00D06720"/>
    <w:rsid w:val="00D07919"/>
    <w:rsid w:val="00D216C3"/>
    <w:rsid w:val="00D24082"/>
    <w:rsid w:val="00D244D3"/>
    <w:rsid w:val="00D24627"/>
    <w:rsid w:val="00D341FA"/>
    <w:rsid w:val="00D411FA"/>
    <w:rsid w:val="00D45EA7"/>
    <w:rsid w:val="00D47B51"/>
    <w:rsid w:val="00D5288A"/>
    <w:rsid w:val="00D5667B"/>
    <w:rsid w:val="00D62B8A"/>
    <w:rsid w:val="00D70721"/>
    <w:rsid w:val="00D71886"/>
    <w:rsid w:val="00D72505"/>
    <w:rsid w:val="00D76EF6"/>
    <w:rsid w:val="00D772E3"/>
    <w:rsid w:val="00D7761E"/>
    <w:rsid w:val="00D814C8"/>
    <w:rsid w:val="00DA1733"/>
    <w:rsid w:val="00DA3D0A"/>
    <w:rsid w:val="00DA615C"/>
    <w:rsid w:val="00DB03B0"/>
    <w:rsid w:val="00DC2B32"/>
    <w:rsid w:val="00DC58C1"/>
    <w:rsid w:val="00DD0DCA"/>
    <w:rsid w:val="00DD4551"/>
    <w:rsid w:val="00DD7976"/>
    <w:rsid w:val="00DF5194"/>
    <w:rsid w:val="00DF5F22"/>
    <w:rsid w:val="00E03DDD"/>
    <w:rsid w:val="00E0674B"/>
    <w:rsid w:val="00E101A9"/>
    <w:rsid w:val="00E11BDC"/>
    <w:rsid w:val="00E1698C"/>
    <w:rsid w:val="00E20AA6"/>
    <w:rsid w:val="00E30A1C"/>
    <w:rsid w:val="00E41A08"/>
    <w:rsid w:val="00E5640B"/>
    <w:rsid w:val="00E61A6E"/>
    <w:rsid w:val="00E61AB0"/>
    <w:rsid w:val="00E6490E"/>
    <w:rsid w:val="00E77875"/>
    <w:rsid w:val="00E82075"/>
    <w:rsid w:val="00E85840"/>
    <w:rsid w:val="00E86067"/>
    <w:rsid w:val="00E9316F"/>
    <w:rsid w:val="00E9657C"/>
    <w:rsid w:val="00EA354F"/>
    <w:rsid w:val="00EC087E"/>
    <w:rsid w:val="00EC150A"/>
    <w:rsid w:val="00EC274D"/>
    <w:rsid w:val="00EC36B0"/>
    <w:rsid w:val="00EC6CBC"/>
    <w:rsid w:val="00EE53F0"/>
    <w:rsid w:val="00EF25C2"/>
    <w:rsid w:val="00EF2EDC"/>
    <w:rsid w:val="00EF3C6E"/>
    <w:rsid w:val="00EF5D16"/>
    <w:rsid w:val="00F01FE1"/>
    <w:rsid w:val="00F0314C"/>
    <w:rsid w:val="00F14E09"/>
    <w:rsid w:val="00F24BFA"/>
    <w:rsid w:val="00F275E2"/>
    <w:rsid w:val="00F27EC4"/>
    <w:rsid w:val="00F41CE7"/>
    <w:rsid w:val="00F43A15"/>
    <w:rsid w:val="00F443B1"/>
    <w:rsid w:val="00F44516"/>
    <w:rsid w:val="00F45466"/>
    <w:rsid w:val="00F472A1"/>
    <w:rsid w:val="00F47C3F"/>
    <w:rsid w:val="00F50069"/>
    <w:rsid w:val="00F642E1"/>
    <w:rsid w:val="00F72AF1"/>
    <w:rsid w:val="00F94130"/>
    <w:rsid w:val="00FA1BD0"/>
    <w:rsid w:val="00FA37F8"/>
    <w:rsid w:val="00FA3EDA"/>
    <w:rsid w:val="00FB0CB4"/>
    <w:rsid w:val="00FC4DAC"/>
    <w:rsid w:val="00FC5EB4"/>
    <w:rsid w:val="00FC67DA"/>
    <w:rsid w:val="00FD5821"/>
    <w:rsid w:val="00FD7E80"/>
    <w:rsid w:val="00FE061F"/>
    <w:rsid w:val="00FE1BCE"/>
    <w:rsid w:val="00FE1EA3"/>
    <w:rsid w:val="00FE5EA4"/>
    <w:rsid w:val="00FF32D3"/>
    <w:rsid w:val="00FF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0A2B1"/>
  <w14:defaultImageDpi w14:val="32767"/>
  <w15:chartTrackingRefBased/>
  <w15:docId w15:val="{3DA1F1A7-6DA9-3A42-B6C5-F72DDAB4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68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4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4B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Visweswariah</dc:creator>
  <cp:keywords/>
  <dc:description/>
  <cp:lastModifiedBy>Sandhya Visweswariah</cp:lastModifiedBy>
  <cp:revision>8</cp:revision>
  <dcterms:created xsi:type="dcterms:W3CDTF">2022-12-11T14:19:00Z</dcterms:created>
  <dcterms:modified xsi:type="dcterms:W3CDTF">2023-08-07T07:24:00Z</dcterms:modified>
</cp:coreProperties>
</file>